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80"/>
        <w:gridCol w:w="1537"/>
        <w:gridCol w:w="1537"/>
        <w:gridCol w:w="2206"/>
        <w:gridCol w:w="2243"/>
        <w:gridCol w:w="2163"/>
        <w:gridCol w:w="1851"/>
        <w:gridCol w:w="1669"/>
      </w:tblGrid>
      <w:tr w:rsidR="00A214D6" w:rsidRPr="00C33D05" w14:paraId="508AE95C" w14:textId="77777777" w:rsidTr="0044406A">
        <w:trPr>
          <w:trHeight w:val="20"/>
        </w:trPr>
        <w:tc>
          <w:tcPr>
            <w:tcW w:w="5000" w:type="pct"/>
            <w:gridSpan w:val="8"/>
            <w:tcBorders>
              <w:bottom w:val="single" w:sz="12" w:space="0" w:color="auto"/>
            </w:tcBorders>
            <w:shd w:val="clear" w:color="auto" w:fill="auto"/>
          </w:tcPr>
          <w:p w14:paraId="48ED3EB1" w14:textId="57F466BA" w:rsidR="00A214D6" w:rsidRPr="00C33D05" w:rsidRDefault="0097023C" w:rsidP="0044406A">
            <w:pPr>
              <w:spacing w:after="0" w:line="360" w:lineRule="auto"/>
              <w:rPr>
                <w:rFonts w:asciiTheme="majorBidi" w:eastAsia="Times New Roman" w:hAnsiTheme="majorBidi" w:cstheme="majorBidi"/>
                <w:lang w:val="en-GB" w:eastAsia="de-AT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 xml:space="preserve">S3 </w:t>
            </w:r>
            <w:r w:rsidR="00A214D6"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Table</w:t>
            </w:r>
            <w:r w:rsidR="004C4887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.</w:t>
            </w:r>
            <w:r w:rsidR="00A214D6" w:rsidRPr="00C33D05">
              <w:rPr>
                <w:rFonts w:asciiTheme="majorBidi" w:eastAsia="Times New Roman" w:hAnsiTheme="majorBidi" w:cstheme="majorBidi"/>
                <w:lang w:val="en-GB" w:eastAsia="de-AT"/>
              </w:rPr>
              <w:t xml:space="preserve"> Patients with TSM events after i.v. application of Gd-EOB-DTPA-MRI</w:t>
            </w:r>
          </w:p>
        </w:tc>
      </w:tr>
      <w:tr w:rsidR="00A214D6" w:rsidRPr="00C33D05" w14:paraId="030D6CB3" w14:textId="77777777" w:rsidTr="0044406A">
        <w:trPr>
          <w:trHeight w:val="20"/>
        </w:trPr>
        <w:tc>
          <w:tcPr>
            <w:tcW w:w="37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C275F3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Patient Nr.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vAlign w:val="center"/>
          </w:tcPr>
          <w:p w14:paraId="0D7B9C7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Number of Gd-EOB-DTPA-MRI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2D530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Number of TSM events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17D6DAF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At which MRI did the first TSM event occur?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89AB15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eastAsia="de-AT"/>
              </w:rPr>
              <w:t>At which MRI did the second TSM event occur?</w:t>
            </w:r>
          </w:p>
        </w:tc>
        <w:tc>
          <w:tcPr>
            <w:tcW w:w="757" w:type="pct"/>
            <w:tcBorders>
              <w:bottom w:val="single" w:sz="12" w:space="0" w:color="auto"/>
            </w:tcBorders>
          </w:tcPr>
          <w:p w14:paraId="5191086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Uneventful subsequent Gd-EOB-DTPA-MRI after a TSM event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3FC360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Age at the first TSM event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3DB27A5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Age at the second TSM event</w:t>
            </w:r>
          </w:p>
        </w:tc>
      </w:tr>
      <w:tr w:rsidR="00A214D6" w:rsidRPr="00C33D05" w14:paraId="01394F66" w14:textId="77777777" w:rsidTr="0044406A">
        <w:trPr>
          <w:trHeight w:val="20"/>
        </w:trPr>
        <w:tc>
          <w:tcPr>
            <w:tcW w:w="37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  <w:hideMark/>
          </w:tcPr>
          <w:p w14:paraId="350FCEDE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20</w:t>
            </w:r>
          </w:p>
        </w:tc>
        <w:tc>
          <w:tcPr>
            <w:tcW w:w="53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A7FEB33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tcBorders>
              <w:top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86ED81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65F9E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 xml:space="preserve"> </w:t>
            </w:r>
          </w:p>
        </w:tc>
        <w:tc>
          <w:tcPr>
            <w:tcW w:w="785" w:type="pc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2FCD5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  <w:tcBorders>
              <w:top w:val="single" w:sz="12" w:space="0" w:color="auto"/>
            </w:tcBorders>
          </w:tcPr>
          <w:p w14:paraId="22E5103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48ACF6C3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4.0</w:t>
            </w:r>
          </w:p>
        </w:tc>
        <w:tc>
          <w:tcPr>
            <w:tcW w:w="584" w:type="pct"/>
            <w:tcBorders>
              <w:top w:val="single" w:sz="12" w:space="0" w:color="auto"/>
            </w:tcBorders>
            <w:shd w:val="clear" w:color="000000" w:fill="FFFFFF"/>
            <w:noWrap/>
            <w:vAlign w:val="center"/>
            <w:hideMark/>
          </w:tcPr>
          <w:p w14:paraId="2E83615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42717C33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vAlign w:val="center"/>
            <w:hideMark/>
          </w:tcPr>
          <w:p w14:paraId="0EA7AFE9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26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5214256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69ECE39C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3FE4B66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43597DB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570F869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09AC685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8.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14:paraId="362B9EA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22AD5E9F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vAlign w:val="center"/>
            <w:hideMark/>
          </w:tcPr>
          <w:p w14:paraId="16B6981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39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75F5122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55C648AB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32DEB48B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4C10BF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1CF4E9E9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ABE47B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5.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14:paraId="70D1260B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507FB6C4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7013BF8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46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40A72F4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68CD883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2FF0770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3712625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5752880E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43A57A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3.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14:paraId="1D408D7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71893132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4E93614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54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0708E0F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7AAAAE8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00F67299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9970D4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02E64C3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5807C2D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584" w:type="pct"/>
            <w:shd w:val="clear" w:color="000000" w:fill="FFFFFF"/>
            <w:noWrap/>
            <w:vAlign w:val="center"/>
            <w:hideMark/>
          </w:tcPr>
          <w:p w14:paraId="3CCBCD2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44F81172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37312C9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57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7487BBF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6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16431E9E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7FA614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st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 xml:space="preserve"> 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B71A38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619B2C43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Ye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8FDE55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11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F546D7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344E66E7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7BC22A7C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63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62E4E2B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2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01DA502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F41176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6F2B5EE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6DE3986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Ye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4F5AB05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14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52AC18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2CFF6C6B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3ECE7B1E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64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1256078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096B0FB9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6B46EB9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1AC919B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2FEB24F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6AF6022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7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ABC832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61DE98D7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5DEF203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69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39B37B3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358A4D9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15CF493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C386EA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2BFA45A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B4DEB1C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7415ECC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515E8312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339A5D0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72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43F0999C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4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0041C00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56FA10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3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rd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 xml:space="preserve"> 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681925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43D8D593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Ye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0862F6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11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6D696A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36044986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31D733C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77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27EA959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6D79871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6A4050E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06C75C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1BEF0E3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D00186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4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7B641B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70207C2C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5D85620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79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610FC51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350A10C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5E3265F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E7E1C4E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5710ADE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5ED7C3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72C44F3B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6DA81F07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29489A0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88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6148A8C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3B7F854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2629BEDB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A8B8FE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471C8189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2BA23ED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5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0A5157F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50B73C58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65BB454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97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5C5CB63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2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6BC8240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781A8FD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2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nd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 xml:space="preserve"> 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E0CCB4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3BDE2D3E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557A78F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5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567E921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1B408B3A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2092DA7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99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3CD36FD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4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1676E4A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6A2D8D3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3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rd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 xml:space="preserve"> 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08F4E9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44C61DD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Ye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F73A30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11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242799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51BC5F6F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1629E7F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01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60B4DBE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1564F959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5DBE894C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71A60AC3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09F7D919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04504A1C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7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737C63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20C724CF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42A6004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111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7565DDF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6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60021B3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2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BDABA7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2130248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3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rd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 xml:space="preserve"> </w:t>
            </w:r>
          </w:p>
        </w:tc>
        <w:tc>
          <w:tcPr>
            <w:tcW w:w="757" w:type="pct"/>
          </w:tcPr>
          <w:p w14:paraId="4EF5F27C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Yes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4C6455A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16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03733B3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6.0</w:t>
            </w:r>
          </w:p>
        </w:tc>
      </w:tr>
      <w:tr w:rsidR="00A214D6" w:rsidRPr="00C33D05" w14:paraId="5DA7CC63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12DBD75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17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16E0082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2BA5B62E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0F4ADFC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4677795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707699E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0FA2B1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3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85345C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19D8AFF1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0958D28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124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2F9223D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6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1476E1C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2FC058E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6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th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 xml:space="preserve"> 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11E4B1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0233704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0A67DD4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1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4DA04DE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1B6F66C5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28E26CF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130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117A42D4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2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1A627A5D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EFCEFDE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2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nd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 xml:space="preserve"> 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88AE65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63B2CD5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5D7CCF4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6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1829ECD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459F9912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1BC660AC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  <w:b/>
                <w:bCs/>
              </w:rPr>
              <w:t>131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2477567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2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113BEA1F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14:paraId="42915C29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2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vertAlign w:val="superscript"/>
                <w:lang w:val="en-GB" w:eastAsia="de-AT"/>
              </w:rPr>
              <w:t>nd</w:t>
            </w: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 xml:space="preserve"> 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5D8973E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7D2F3030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6589D2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3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60916A1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C33D05" w14:paraId="6A3B2E85" w14:textId="77777777" w:rsidTr="0044406A">
        <w:trPr>
          <w:trHeight w:val="20"/>
        </w:trPr>
        <w:tc>
          <w:tcPr>
            <w:tcW w:w="378" w:type="pct"/>
            <w:shd w:val="clear" w:color="auto" w:fill="FFFFFF" w:themeFill="background1"/>
            <w:hideMark/>
          </w:tcPr>
          <w:p w14:paraId="16C02188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35</w:t>
            </w:r>
          </w:p>
        </w:tc>
        <w:tc>
          <w:tcPr>
            <w:tcW w:w="538" w:type="pct"/>
            <w:shd w:val="clear" w:color="auto" w:fill="FFFFFF" w:themeFill="background1"/>
            <w:vAlign w:val="center"/>
          </w:tcPr>
          <w:p w14:paraId="63D317A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shd w:val="clear" w:color="auto" w:fill="FFFFFF" w:themeFill="background1"/>
            <w:noWrap/>
            <w:vAlign w:val="center"/>
            <w:hideMark/>
          </w:tcPr>
          <w:p w14:paraId="343F32D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shd w:val="clear" w:color="auto" w:fill="auto"/>
            <w:noWrap/>
            <w:hideMark/>
          </w:tcPr>
          <w:p w14:paraId="778D4AE6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shd w:val="clear" w:color="auto" w:fill="auto"/>
            <w:noWrap/>
            <w:vAlign w:val="center"/>
            <w:hideMark/>
          </w:tcPr>
          <w:p w14:paraId="027F44A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</w:tcPr>
          <w:p w14:paraId="67789DB1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19467AE7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1.0</w:t>
            </w:r>
          </w:p>
        </w:tc>
        <w:tc>
          <w:tcPr>
            <w:tcW w:w="584" w:type="pct"/>
            <w:shd w:val="clear" w:color="auto" w:fill="auto"/>
            <w:noWrap/>
            <w:vAlign w:val="center"/>
            <w:hideMark/>
          </w:tcPr>
          <w:p w14:paraId="3FE5B41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  <w:tr w:rsidR="00A214D6" w:rsidRPr="009270BD" w14:paraId="6A723F49" w14:textId="77777777" w:rsidTr="0044406A">
        <w:trPr>
          <w:trHeight w:val="20"/>
        </w:trPr>
        <w:tc>
          <w:tcPr>
            <w:tcW w:w="378" w:type="pct"/>
            <w:tcBorders>
              <w:bottom w:val="single" w:sz="12" w:space="0" w:color="auto"/>
            </w:tcBorders>
            <w:shd w:val="clear" w:color="auto" w:fill="FFFFFF" w:themeFill="background1"/>
            <w:hideMark/>
          </w:tcPr>
          <w:p w14:paraId="7B74A5C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46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50931C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538" w:type="pct"/>
            <w:tcBorders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CC7F285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</w:p>
        </w:tc>
        <w:tc>
          <w:tcPr>
            <w:tcW w:w="772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DAF8D83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1</w:t>
            </w:r>
            <w:r w:rsidRPr="00C33D05">
              <w:rPr>
                <w:rFonts w:asciiTheme="majorBidi" w:eastAsia="Times New Roman" w:hAnsiTheme="majorBidi" w:cstheme="majorBidi"/>
                <w:vertAlign w:val="superscript"/>
                <w:lang w:val="en-GB" w:eastAsia="de-AT"/>
              </w:rPr>
              <w:t>st</w:t>
            </w:r>
          </w:p>
        </w:tc>
        <w:tc>
          <w:tcPr>
            <w:tcW w:w="785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D4D973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757" w:type="pct"/>
            <w:tcBorders>
              <w:bottom w:val="single" w:sz="12" w:space="0" w:color="auto"/>
            </w:tcBorders>
          </w:tcPr>
          <w:p w14:paraId="3AA6B1D2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  <w:tc>
          <w:tcPr>
            <w:tcW w:w="648" w:type="pct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800A31A" w14:textId="77777777" w:rsidR="00A214D6" w:rsidRPr="00C33D05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hAnsiTheme="majorBidi" w:cstheme="majorBidi"/>
              </w:rPr>
              <w:t>12.0</w:t>
            </w:r>
          </w:p>
        </w:tc>
        <w:tc>
          <w:tcPr>
            <w:tcW w:w="584" w:type="pct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7DF6CF" w14:textId="77777777" w:rsidR="00A214D6" w:rsidRPr="009270BD" w:rsidRDefault="00A214D6" w:rsidP="0044406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lang w:val="en-GB" w:eastAsia="de-AT"/>
              </w:rPr>
            </w:pPr>
            <w:r w:rsidRPr="00C33D05">
              <w:rPr>
                <w:rFonts w:asciiTheme="majorBidi" w:eastAsia="Times New Roman" w:hAnsiTheme="majorBidi" w:cstheme="majorBidi"/>
                <w:lang w:val="en-GB" w:eastAsia="de-AT"/>
              </w:rPr>
              <w:t>-</w:t>
            </w:r>
          </w:p>
        </w:tc>
      </w:tr>
    </w:tbl>
    <w:p w14:paraId="6E23B646" w14:textId="77777777" w:rsidR="007C137C" w:rsidRDefault="007C137C"/>
    <w:sectPr w:rsidR="007C137C" w:rsidSect="00A214D6">
      <w:pgSz w:w="16838" w:h="11906" w:orient="landscape"/>
      <w:pgMar w:top="1418" w:right="1134" w:bottom="1417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CE0"/>
    <w:rsid w:val="00130CE0"/>
    <w:rsid w:val="004C4887"/>
    <w:rsid w:val="00510C18"/>
    <w:rsid w:val="00574D9D"/>
    <w:rsid w:val="007C137C"/>
    <w:rsid w:val="0097023C"/>
    <w:rsid w:val="00A21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66FBCC"/>
  <w15:chartTrackingRefBased/>
  <w15:docId w15:val="{6932A208-E431-45C9-B416-C20906919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14D6"/>
    <w:pPr>
      <w:spacing w:after="160" w:line="259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77</Characters>
  <Application>Microsoft Office Word</Application>
  <DocSecurity>0</DocSecurity>
  <Lines>6</Lines>
  <Paragraphs>1</Paragraphs>
  <ScaleCrop>false</ScaleCrop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deh Hojreh</dc:creator>
  <cp:keywords/>
  <dc:description/>
  <cp:lastModifiedBy>Azadeh Hojreh</cp:lastModifiedBy>
  <cp:revision>4</cp:revision>
  <dcterms:created xsi:type="dcterms:W3CDTF">2021-05-03T20:48:00Z</dcterms:created>
  <dcterms:modified xsi:type="dcterms:W3CDTF">2021-05-17T11:25:00Z</dcterms:modified>
</cp:coreProperties>
</file>